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36B59" w14:textId="77777777" w:rsidR="006138BA" w:rsidRPr="00D859EC" w:rsidRDefault="006138BA" w:rsidP="006138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206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4-2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Y-maze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 WT-KO animals.</w:t>
      </w:r>
    </w:p>
    <w:tbl>
      <w:tblPr>
        <w:tblStyle w:val="Rcsostblzat"/>
        <w:tblW w:w="82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2070"/>
        <w:gridCol w:w="2160"/>
        <w:gridCol w:w="990"/>
        <w:gridCol w:w="1255"/>
      </w:tblGrid>
      <w:tr w:rsidR="006138BA" w14:paraId="50AEE31B" w14:textId="77777777" w:rsidTr="002F1808"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bookmarkEnd w:id="0"/>
          <w:p w14:paraId="41CA1A1C" w14:textId="77777777" w:rsidR="006138BA" w:rsidRPr="00C46D89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46D8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2070" w:type="dxa"/>
            <w:vAlign w:val="center"/>
          </w:tcPr>
          <w:p w14:paraId="015889C7" w14:textId="77777777" w:rsidR="006138BA" w:rsidRPr="00F8367B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36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0)</w:t>
            </w:r>
          </w:p>
        </w:tc>
        <w:tc>
          <w:tcPr>
            <w:tcW w:w="2160" w:type="dxa"/>
            <w:vAlign w:val="center"/>
          </w:tcPr>
          <w:p w14:paraId="3CAA5675" w14:textId="77777777" w:rsidR="006138BA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36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</w:t>
            </w:r>
          </w:p>
          <w:p w14:paraId="6DC3A510" w14:textId="77777777" w:rsidR="006138BA" w:rsidRPr="00F8367B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11)</w:t>
            </w:r>
          </w:p>
        </w:tc>
        <w:tc>
          <w:tcPr>
            <w:tcW w:w="990" w:type="dxa"/>
            <w:vAlign w:val="center"/>
          </w:tcPr>
          <w:p w14:paraId="05A044F6" w14:textId="77777777" w:rsidR="006138BA" w:rsidRPr="00F8367B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1255" w:type="dxa"/>
            <w:vAlign w:val="center"/>
          </w:tcPr>
          <w:p w14:paraId="70824571" w14:textId="77777777" w:rsidR="006138BA" w:rsidRPr="00F8367B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6138BA" w:rsidRPr="008D71DD" w14:paraId="35286853" w14:textId="77777777" w:rsidTr="002F1808">
        <w:trPr>
          <w:cantSplit/>
          <w:trHeight w:val="850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4B61BE" w14:textId="77777777" w:rsidR="006138BA" w:rsidRPr="00F8367B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omo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6F1952F" w14:textId="77777777" w:rsidR="006138BA" w:rsidRPr="00850D45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1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C1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CF4F9C6" w14:textId="77777777" w:rsidR="006138BA" w:rsidRPr="00850D45" w:rsidRDefault="006138BA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18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D1F08A2" w14:textId="77777777" w:rsidR="006138BA" w:rsidRPr="00850D45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88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4A9AF150" w14:textId="77777777" w:rsidR="006138BA" w:rsidRPr="00850D45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6138BA" w14:paraId="427476C6" w14:textId="77777777" w:rsidTr="002F1808">
        <w:trPr>
          <w:cantSplit/>
          <w:trHeight w:val="850"/>
        </w:trPr>
        <w:tc>
          <w:tcPr>
            <w:tcW w:w="1800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6A36FEF5" w14:textId="77777777" w:rsidR="006138BA" w:rsidRPr="00F8367B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ontaneous alteration</w:t>
            </w:r>
          </w:p>
        </w:tc>
        <w:tc>
          <w:tcPr>
            <w:tcW w:w="2070" w:type="dxa"/>
            <w:tcBorders>
              <w:bottom w:val="single" w:sz="6" w:space="0" w:color="auto"/>
            </w:tcBorders>
            <w:vAlign w:val="center"/>
          </w:tcPr>
          <w:p w14:paraId="5ADFEFCB" w14:textId="77777777" w:rsidR="006138BA" w:rsidRDefault="006138BA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36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78</w:t>
            </w:r>
          </w:p>
          <w:p w14:paraId="5BFF2313" w14:textId="77777777" w:rsidR="006138BA" w:rsidRPr="00D62350" w:rsidRDefault="006138BA" w:rsidP="002F1808">
            <w:pPr>
              <w:spacing w:line="480" w:lineRule="auto"/>
              <w:jc w:val="center"/>
              <w:rPr>
                <w:rFonts w:ascii="Arial Black" w:eastAsiaTheme="minorEastAsia" w:hAnsi="Arial Black" w:cs="Times New Roman"/>
                <w:sz w:val="24"/>
                <w:szCs w:val="24"/>
                <w:lang w:val="en-GB"/>
              </w:rPr>
            </w:pPr>
            <w:r w:rsidRPr="00D62350">
              <w:rPr>
                <w:rFonts w:ascii="Arial Black" w:eastAsiaTheme="minorEastAsia" w:hAnsi="Arial Black" w:cs="Times New Roman"/>
                <w:sz w:val="24"/>
                <w:szCs w:val="24"/>
                <w:lang w:val="en-GB"/>
              </w:rPr>
              <w:t>$$</w:t>
            </w:r>
          </w:p>
        </w:tc>
        <w:tc>
          <w:tcPr>
            <w:tcW w:w="2160" w:type="dxa"/>
            <w:tcBorders>
              <w:bottom w:val="single" w:sz="6" w:space="0" w:color="auto"/>
            </w:tcBorders>
            <w:vAlign w:val="center"/>
          </w:tcPr>
          <w:p w14:paraId="65F1720E" w14:textId="77777777" w:rsidR="006138BA" w:rsidRDefault="006138BA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51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8C1F8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005</w:t>
            </w:r>
          </w:p>
          <w:p w14:paraId="7AB18156" w14:textId="77777777" w:rsidR="006138BA" w:rsidRPr="00D62350" w:rsidRDefault="006138BA" w:rsidP="002F1808">
            <w:pPr>
              <w:spacing w:line="480" w:lineRule="auto"/>
              <w:jc w:val="center"/>
              <w:rPr>
                <w:rFonts w:ascii="Arial Black" w:eastAsiaTheme="minorEastAsia" w:hAnsi="Arial Black" w:cs="Times New Roman"/>
                <w:sz w:val="24"/>
                <w:szCs w:val="24"/>
                <w:lang w:val="en-GB"/>
              </w:rPr>
            </w:pPr>
            <w:r w:rsidRPr="00D62350">
              <w:rPr>
                <w:rFonts w:ascii="Arial Black" w:eastAsiaTheme="minorEastAsia" w:hAnsi="Arial Black" w:cs="Times New Roman"/>
                <w:sz w:val="24"/>
                <w:szCs w:val="24"/>
                <w:lang w:val="en-GB"/>
              </w:rPr>
              <w:t>$$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</w:tcPr>
          <w:p w14:paraId="06BBC2EC" w14:textId="77777777" w:rsidR="006138BA" w:rsidRPr="00850D45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255" w:type="dxa"/>
            <w:tcBorders>
              <w:bottom w:val="single" w:sz="6" w:space="0" w:color="auto"/>
            </w:tcBorders>
            <w:vAlign w:val="center"/>
          </w:tcPr>
          <w:p w14:paraId="6C3182D1" w14:textId="77777777" w:rsidR="006138BA" w:rsidRPr="00850D45" w:rsidRDefault="006138BA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F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</w:tr>
    </w:tbl>
    <w:p w14:paraId="70F0E1B6" w14:textId="6BB84A3C" w:rsidR="006138BA" w:rsidRPr="006138BA" w:rsidRDefault="006138BA">
      <w:pPr>
        <w:rPr>
          <w:lang w:val="en-GB"/>
        </w:rPr>
      </w:pPr>
    </w:p>
    <w:sectPr w:rsidR="006138BA" w:rsidRPr="00613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BA"/>
    <w:rsid w:val="0061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EB0FC"/>
  <w15:chartTrackingRefBased/>
  <w15:docId w15:val="{418944B5-7FD8-45FD-9FA1-B2DB7565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138BA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138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17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0:00Z</dcterms:created>
  <dcterms:modified xsi:type="dcterms:W3CDTF">2024-04-02T19:10:00Z</dcterms:modified>
</cp:coreProperties>
</file>